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111E5" w14:textId="77777777" w:rsidR="00BE1002" w:rsidRDefault="00BE1002" w:rsidP="00BE1002">
      <w:pPr>
        <w:rPr>
          <w:rFonts w:eastAsia="SimSun" w:cs="Times New Roman"/>
          <w:b/>
          <w:bCs/>
          <w:color w:val="000000"/>
          <w:szCs w:val="24"/>
          <w:lang w:bidi="ar"/>
        </w:rPr>
      </w:pPr>
      <w:r>
        <w:rPr>
          <w:rFonts w:cs="Times New Roman"/>
          <w:b/>
          <w:bCs/>
          <w:color w:val="000000"/>
          <w:szCs w:val="24"/>
          <w:lang w:bidi="ar"/>
        </w:rPr>
        <w:t>Supplementary Table 2.</w:t>
      </w:r>
      <w:r>
        <w:rPr>
          <w:rFonts w:eastAsia="SimSun" w:cs="Times New Roman"/>
          <w:b/>
          <w:bCs/>
          <w:color w:val="000000"/>
          <w:szCs w:val="24"/>
          <w:lang w:bidi="ar"/>
        </w:rPr>
        <w:t xml:space="preserve"> Correlation between the NCAPD2 expression and the clinical stage in pan-cancer.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978"/>
        <w:gridCol w:w="1640"/>
        <w:gridCol w:w="1026"/>
        <w:gridCol w:w="1026"/>
        <w:gridCol w:w="1026"/>
        <w:gridCol w:w="1026"/>
        <w:gridCol w:w="1319"/>
        <w:gridCol w:w="1319"/>
      </w:tblGrid>
      <w:tr w:rsidR="00BE1002" w14:paraId="62C0A84D" w14:textId="77777777" w:rsidTr="002100BA">
        <w:trPr>
          <w:trHeight w:val="769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FC84FA4" w14:textId="77777777" w:rsidR="00BE1002" w:rsidRDefault="00BE1002" w:rsidP="002100BA">
            <w:pPr>
              <w:jc w:val="center"/>
              <w:textAlignment w:val="bottom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>C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ancer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typ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2A40B10" w14:textId="77777777" w:rsidR="00BE1002" w:rsidRDefault="00BE1002" w:rsidP="002100BA">
            <w:pPr>
              <w:jc w:val="center"/>
              <w:textAlignment w:val="bottom"/>
              <w:rPr>
                <w:b/>
                <w:bCs/>
                <w:szCs w:val="24"/>
                <w:lang w:eastAsia="zh-CN"/>
              </w:rPr>
            </w:pP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>S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tage</w:t>
            </w: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 xml:space="preserve"> 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typ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493F67" w14:textId="77777777" w:rsidR="00BE1002" w:rsidRDefault="00BE1002" w:rsidP="002100BA">
            <w:pPr>
              <w:jc w:val="center"/>
              <w:textAlignment w:val="bottom"/>
              <w:rPr>
                <w:b/>
                <w:bCs/>
                <w:color w:val="000000"/>
                <w:szCs w:val="24"/>
                <w:lang w:eastAsia="zh-CN" w:bidi="ar"/>
              </w:rPr>
            </w:pP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>S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tage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7121D0B" w14:textId="77777777" w:rsidR="00BE1002" w:rsidRDefault="00BE1002" w:rsidP="002100BA">
            <w:pPr>
              <w:jc w:val="center"/>
              <w:textAlignment w:val="bottom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>S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tage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F12BE8" w14:textId="77777777" w:rsidR="00BE1002" w:rsidRDefault="00BE1002" w:rsidP="002100BA">
            <w:pPr>
              <w:jc w:val="center"/>
              <w:textAlignment w:val="bottom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>S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tage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B2E0EF8" w14:textId="77777777" w:rsidR="00BE1002" w:rsidRDefault="00BE1002" w:rsidP="002100BA">
            <w:pPr>
              <w:jc w:val="center"/>
              <w:textAlignment w:val="bottom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>S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tage4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00EF99" w14:textId="77777777" w:rsidR="00BE1002" w:rsidRDefault="00BE1002" w:rsidP="002100BA">
            <w:pPr>
              <w:jc w:val="center"/>
              <w:textAlignment w:val="bottom"/>
              <w:rPr>
                <w:b/>
                <w:bCs/>
                <w:color w:val="000000"/>
                <w:szCs w:val="24"/>
              </w:rPr>
            </w:pPr>
            <w:proofErr w:type="spellStart"/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>P</w:t>
            </w:r>
            <w:r>
              <w:rPr>
                <w:b/>
                <w:bCs/>
                <w:color w:val="000000"/>
                <w:szCs w:val="24"/>
                <w:lang w:eastAsia="zh-CN" w:bidi="ar"/>
              </w:rPr>
              <w:t>val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2BF4A091" w14:textId="77777777" w:rsidR="00BE1002" w:rsidRDefault="00BE1002" w:rsidP="002100BA">
            <w:pPr>
              <w:jc w:val="center"/>
              <w:textAlignment w:val="bottom"/>
              <w:rPr>
                <w:b/>
                <w:bCs/>
                <w:color w:val="000000"/>
                <w:szCs w:val="24"/>
              </w:rPr>
            </w:pPr>
            <w:r>
              <w:rPr>
                <w:rFonts w:hint="eastAsia"/>
                <w:b/>
                <w:bCs/>
                <w:color w:val="000000"/>
                <w:szCs w:val="24"/>
                <w:lang w:eastAsia="zh-CN" w:bidi="ar"/>
              </w:rPr>
              <w:t>FDR</w:t>
            </w:r>
          </w:p>
        </w:tc>
      </w:tr>
      <w:tr w:rsidR="00BE1002" w14:paraId="7DAD8FF5" w14:textId="77777777" w:rsidTr="002100BA">
        <w:trPr>
          <w:trHeight w:val="687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40572B5" w14:textId="77777777" w:rsidR="00BE1002" w:rsidRDefault="00BE1002" w:rsidP="002100BA">
            <w:pPr>
              <w:textAlignment w:val="bottom"/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0E5056" w14:textId="77777777" w:rsidR="00BE1002" w:rsidRDefault="00BE1002" w:rsidP="002100BA">
            <w:pPr>
              <w:textAlignment w:val="bottom"/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02CD121" w14:textId="77777777" w:rsidR="00BE1002" w:rsidRDefault="00BE1002" w:rsidP="002100BA">
            <w:pPr>
              <w:jc w:val="center"/>
              <w:textAlignment w:val="bottom"/>
              <w:rPr>
                <w:rFonts w:ascii="Segoe UI" w:hAnsi="Segoe UI" w:cs="Segoe UI"/>
                <w:color w:val="2A2B2E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/>
                <w:color w:val="C00000"/>
                <w:szCs w:val="24"/>
                <w:lang w:eastAsia="zh-CN" w:bidi="ar"/>
              </w:rPr>
              <w:t>(Total sample size of cancer patients/clinical stage sample size)</w:t>
            </w: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5FA951" w14:textId="77777777" w:rsidR="00BE1002" w:rsidRDefault="00BE1002" w:rsidP="002100BA">
            <w:pPr>
              <w:textAlignment w:val="bottom"/>
              <w:rPr>
                <w:rFonts w:ascii="Segoe UI" w:hAnsi="Segoe UI" w:cs="Segoe UI"/>
                <w:color w:val="2A2B2E"/>
                <w:sz w:val="21"/>
                <w:szCs w:val="21"/>
                <w:shd w:val="clear" w:color="auto" w:fill="FFFFFF"/>
                <w:lang w:eastAsia="zh-C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AEF6975" w14:textId="77777777" w:rsidR="00BE1002" w:rsidRDefault="00BE1002" w:rsidP="002100BA">
            <w:pPr>
              <w:textAlignment w:val="bottom"/>
              <w:rPr>
                <w:rFonts w:ascii="Segoe UI" w:hAnsi="Segoe UI" w:cs="Segoe UI"/>
                <w:color w:val="2A2B2E"/>
                <w:sz w:val="21"/>
                <w:szCs w:val="21"/>
                <w:shd w:val="clear" w:color="auto" w:fill="FFFFFF"/>
                <w:lang w:eastAsia="zh-CN"/>
              </w:rPr>
            </w:pPr>
          </w:p>
        </w:tc>
      </w:tr>
      <w:tr w:rsidR="00BE1002" w14:paraId="1683FDEA" w14:textId="77777777" w:rsidTr="002100BA">
        <w:trPr>
          <w:trHeight w:val="227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789DEC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TG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C4F1A35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1AD5B4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500/5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93FF4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5200/1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2B4EEA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7200/1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2346EC9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8AE0F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08783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E67786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79829359</w:t>
            </w:r>
          </w:p>
        </w:tc>
      </w:tr>
      <w:tr w:rsidR="00BE1002" w14:paraId="407F131C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0B041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669AEE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29D2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000/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16A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000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3B56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200/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2FFF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30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3895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190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C9A9A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32377481</w:t>
            </w:r>
          </w:p>
        </w:tc>
      </w:tr>
      <w:tr w:rsidR="00BE1002" w14:paraId="17BA050D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CFB07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CE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071DED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3D38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200/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6D85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600/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6EDB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400/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9F9A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800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AEDF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14454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57A0A1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334213041</w:t>
            </w:r>
          </w:p>
        </w:tc>
      </w:tr>
      <w:tr w:rsidR="00BE1002" w14:paraId="106438AE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07EEA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1C3E1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F465A8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CAC7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900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1CB5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100/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2AE9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200/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06C23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1721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144A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224087871</w:t>
            </w:r>
          </w:p>
        </w:tc>
      </w:tr>
      <w:tr w:rsidR="00BE1002" w14:paraId="6A2C0DED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F158B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A6763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D1E67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41C4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300/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E895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400/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58BB5B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7496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18235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D993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67170062</w:t>
            </w:r>
          </w:p>
        </w:tc>
      </w:tr>
      <w:tr w:rsidR="00BE1002" w14:paraId="494F8F59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F1E5B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H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C5A0E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7B27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200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7325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400/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23E22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100/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850E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600/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594F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259142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0FE7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585471017</w:t>
            </w:r>
          </w:p>
        </w:tc>
      </w:tr>
      <w:tr w:rsidR="00BE1002" w14:paraId="1B4A4556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1AEF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U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84EEE2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D2672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300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48D52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50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62F0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500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E7150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00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EA68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38736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8567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693665323</w:t>
            </w:r>
          </w:p>
        </w:tc>
      </w:tr>
      <w:tr w:rsidR="00BE1002" w14:paraId="7BC9231E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2C4F2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5A1D15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A65B3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C714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5700/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52695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400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0F3F3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700/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B589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523693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366B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876935599</w:t>
            </w:r>
          </w:p>
        </w:tc>
      </w:tr>
      <w:tr w:rsidR="00BE1002" w14:paraId="283EE398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3A98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UCE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5CD6E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6EAA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400/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5B00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400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2F242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600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AF90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100/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0945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534420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72E1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886395793</w:t>
            </w:r>
          </w:p>
        </w:tc>
      </w:tr>
      <w:tr w:rsidR="00BE1002" w14:paraId="67D4DFBE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E1883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DL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F0859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clinical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FFF0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300/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4D1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500/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9082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70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ADBC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30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EDED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736927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81E72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99403642</w:t>
            </w:r>
          </w:p>
        </w:tc>
      </w:tr>
      <w:tr w:rsidR="00BE1002" w14:paraId="7DF125F2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85E41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4C279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5744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100/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CB675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600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9603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7500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DA487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DBAD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0027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1698D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12678238</w:t>
            </w:r>
          </w:p>
        </w:tc>
      </w:tr>
      <w:tr w:rsidR="00BE1002" w14:paraId="59831418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9B292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BR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463AE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80DF7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800/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A404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300/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0F8C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800/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3BB7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800/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1C66C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0067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A0AFB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9125733</w:t>
            </w:r>
          </w:p>
        </w:tc>
      </w:tr>
      <w:tr w:rsidR="00BE1002" w14:paraId="03857ACA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A6B12A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KIR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766EE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64AE0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000/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4F5C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100/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064FE1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200/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32A2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500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4011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0141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0AA5C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350199</w:t>
            </w:r>
          </w:p>
        </w:tc>
      </w:tr>
      <w:tr w:rsidR="00BE1002" w14:paraId="38132811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4482A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KI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13040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4DB8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870/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74A9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870/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5A70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980/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356A0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300/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32122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0166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EFE43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1146767</w:t>
            </w:r>
          </w:p>
        </w:tc>
      </w:tr>
      <w:tr w:rsidR="00BE1002" w14:paraId="629BEC60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4D7FC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LU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0EC726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C62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700/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0E61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000/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E57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200/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E683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10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0D93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084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A585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43322856</w:t>
            </w:r>
          </w:p>
        </w:tc>
      </w:tr>
      <w:tr w:rsidR="00BE1002" w14:paraId="6BFA6E86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818DD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E7EAC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E62A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960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1B762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200/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0E66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400/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3B94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000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80461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2198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CD59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95005734</w:t>
            </w:r>
          </w:p>
        </w:tc>
      </w:tr>
      <w:tr w:rsidR="00BE1002" w14:paraId="0EF72CE1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EE9C5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SK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ACB03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AFE8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900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2FDC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600/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ED27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600/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CD122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000/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FDE2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3916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B9EE4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47471031</w:t>
            </w:r>
          </w:p>
        </w:tc>
      </w:tr>
      <w:tr w:rsidR="00BE1002" w14:paraId="6B605665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17CB8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lastRenderedPageBreak/>
              <w:t>LIH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A7588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BE8A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690/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3A21D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870/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2268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100/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BE93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8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EF8B1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05832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74EA2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122199151</w:t>
            </w:r>
          </w:p>
        </w:tc>
      </w:tr>
      <w:tr w:rsidR="00BE1002" w14:paraId="560ECD1F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F4DB6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ES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5240C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4AD8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200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F23E0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600/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37E6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800/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54C45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700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CA9F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44160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19F0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271666421</w:t>
            </w:r>
          </w:p>
        </w:tc>
      </w:tr>
      <w:tr w:rsidR="00BE1002" w14:paraId="65803818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E00897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KI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B649AA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5038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820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54D26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100/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D955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910/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782E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600/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680C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05116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76BD3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363744832</w:t>
            </w:r>
          </w:p>
        </w:tc>
      </w:tr>
      <w:tr w:rsidR="00BE1002" w14:paraId="383AF595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4F023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UV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D30CE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60A41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4520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300/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B6262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400/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A17E6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B3CBA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24283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81A6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982060966</w:t>
            </w:r>
          </w:p>
        </w:tc>
      </w:tr>
      <w:tr w:rsidR="00BE1002" w14:paraId="64556DD8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EC2647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PA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540C5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28A46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200/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F8EE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500/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2AD85D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B3F73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300/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E0C8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27835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434A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504039585</w:t>
            </w:r>
          </w:p>
        </w:tc>
      </w:tr>
      <w:tr w:rsidR="00BE1002" w14:paraId="55AE9AA7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3DC9F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LU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3A1D7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4AC6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000/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658C3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200/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801E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4100/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E360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200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EB004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351864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6B94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661759312</w:t>
            </w:r>
          </w:p>
        </w:tc>
      </w:tr>
      <w:tr w:rsidR="00BE1002" w14:paraId="243225A6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6FEBE9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ST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A0B0F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707E1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000/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61CE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900/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EAAE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000/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3FE8A5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700/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CAB4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547249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D48D0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749599838</w:t>
            </w:r>
          </w:p>
        </w:tc>
      </w:tr>
      <w:tr w:rsidR="00BE1002" w14:paraId="3E797695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B1378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BL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86A4FC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40879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5FB4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700/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4924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900/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DD7BD3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700/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41E0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56660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1AEB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729564728</w:t>
            </w:r>
          </w:p>
        </w:tc>
      </w:tr>
      <w:tr w:rsidR="00BE1002" w14:paraId="333B2DD3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6F783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CO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24C75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C059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000/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01B19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000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5C575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900/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056FC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800/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65F756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602097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E6666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786180311</w:t>
            </w:r>
          </w:p>
        </w:tc>
      </w:tr>
      <w:tr w:rsidR="00BE1002" w14:paraId="1E43C57F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9B82B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B0C29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0E3FC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000/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B0ECE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800/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D390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800/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211F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800/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9238D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617239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5AFB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877666166</w:t>
            </w:r>
          </w:p>
        </w:tc>
      </w:tr>
      <w:tr w:rsidR="00BE1002" w14:paraId="2C5D261A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C58D4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TH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87FA0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750952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000/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373B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000/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B270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000/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04C81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000/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7D6CD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628896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4E39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729724321</w:t>
            </w:r>
          </w:p>
        </w:tc>
      </w:tr>
      <w:tr w:rsidR="00BE1002" w14:paraId="30E50745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B7709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CH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2419A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7B86AA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400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E9F9CE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300/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2129B3" w14:textId="77777777" w:rsidR="00BE1002" w:rsidRDefault="00BE1002" w:rsidP="002100BA">
            <w:pPr>
              <w:jc w:val="center"/>
              <w:rPr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9BE61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700/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9369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713351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4F8D1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999759909</w:t>
            </w:r>
          </w:p>
        </w:tc>
      </w:tr>
      <w:tr w:rsidR="00BE1002" w14:paraId="27F1A77B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4C053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HNS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631D53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8C59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000/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A318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400/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DB1E1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200/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DB64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3200/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62B03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714005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D09E7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861095231</w:t>
            </w:r>
          </w:p>
        </w:tc>
      </w:tr>
      <w:tr w:rsidR="00BE1002" w14:paraId="1955B2D2" w14:textId="77777777" w:rsidTr="002100BA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B2D4E0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MES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39D823E" w14:textId="77777777" w:rsidR="00BE1002" w:rsidRDefault="00BE1002" w:rsidP="002100BA">
            <w:pPr>
              <w:jc w:val="center"/>
              <w:textAlignment w:val="bottom"/>
              <w:rPr>
                <w:sz w:val="21"/>
                <w:szCs w:val="21"/>
                <w:u w:color="FFFFFF"/>
                <w:lang w:eastAsia="zh-CN"/>
              </w:rPr>
            </w:pPr>
            <w:proofErr w:type="spellStart"/>
            <w:r>
              <w:rPr>
                <w:color w:val="000000"/>
                <w:sz w:val="21"/>
                <w:szCs w:val="21"/>
                <w:lang w:eastAsia="zh-CN" w:bidi="ar"/>
              </w:rPr>
              <w:t>pathologic_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C9A81E0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2200/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E756A3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600/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9793D04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900/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0B26854B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1900/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5FD4429F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9573089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D0CA653" w14:textId="77777777" w:rsidR="00BE1002" w:rsidRDefault="00BE1002" w:rsidP="002100BA">
            <w:pPr>
              <w:jc w:val="center"/>
              <w:textAlignment w:val="bottom"/>
              <w:rPr>
                <w:kern w:val="2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 w:bidi="ar"/>
              </w:rPr>
              <w:t>0.985171224</w:t>
            </w:r>
          </w:p>
        </w:tc>
      </w:tr>
    </w:tbl>
    <w:p w14:paraId="07B9CEBA" w14:textId="77777777" w:rsidR="00BE1002" w:rsidRDefault="00BE1002" w:rsidP="00BE1002">
      <w:pPr>
        <w:spacing w:line="480" w:lineRule="auto"/>
        <w:jc w:val="both"/>
        <w:rPr>
          <w:rFonts w:ascii="Times-Roman" w:eastAsiaTheme="minorEastAsia" w:hAnsi="Times-Roman" w:cs="Times-Roman" w:hint="eastAsia"/>
          <w:color w:val="000000"/>
          <w:sz w:val="20"/>
          <w:szCs w:val="20"/>
          <w:lang w:eastAsia="zh-CN" w:bidi="ar"/>
        </w:rPr>
      </w:pPr>
    </w:p>
    <w:p w14:paraId="723EB3A8" w14:textId="77777777" w:rsidR="00E76CAC" w:rsidRDefault="00E76CAC"/>
    <w:sectPr w:rsidR="00E76C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Roman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002"/>
    <w:rsid w:val="00BE1002"/>
    <w:rsid w:val="00E76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0C946"/>
  <w15:chartTrackingRefBased/>
  <w15:docId w15:val="{E894B1EF-76B1-4F58-807F-B00DB043D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1002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浅色1"/>
    <w:basedOn w:val="TableNormal"/>
    <w:uiPriority w:val="40"/>
    <w:qFormat/>
    <w:rsid w:val="00BE1002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1</Characters>
  <Application>Microsoft Office Word</Application>
  <DocSecurity>0</DocSecurity>
  <Lines>18</Lines>
  <Paragraphs>5</Paragraphs>
  <ScaleCrop>false</ScaleCrop>
  <Company>Springer Nature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o Anthony Barretto</dc:creator>
  <cp:keywords/>
  <dc:description/>
  <cp:lastModifiedBy>Savio Anthony Barretto</cp:lastModifiedBy>
  <cp:revision>1</cp:revision>
  <dcterms:created xsi:type="dcterms:W3CDTF">2023-11-22T10:58:00Z</dcterms:created>
  <dcterms:modified xsi:type="dcterms:W3CDTF">2023-11-22T10:59:00Z</dcterms:modified>
</cp:coreProperties>
</file>